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A0472" w14:textId="6600C5D8" w:rsidR="00581675" w:rsidRDefault="003B229B">
      <w:pPr>
        <w:pStyle w:val="TableCaption"/>
        <w:keepNext/>
      </w:pPr>
      <w:r w:rsidRPr="003B229B"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S6 Table. Deaths of ectopic pregnancy in 1990 and 2019 for all locations, with EAPC from 1990 and 2019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896"/>
        <w:gridCol w:w="1828"/>
        <w:gridCol w:w="1828"/>
        <w:gridCol w:w="1828"/>
        <w:gridCol w:w="1828"/>
        <w:gridCol w:w="1755"/>
        <w:gridCol w:w="1975"/>
      </w:tblGrid>
      <w:tr w:rsidR="00581675" w14:paraId="598A3E64" w14:textId="77777777">
        <w:trPr>
          <w:cantSplit/>
          <w:tblHeader/>
          <w:jc w:val="center"/>
        </w:trPr>
        <w:tc>
          <w:tcPr>
            <w:tcW w:w="3896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948B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F41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1990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B0A9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1990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30C1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2019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3AD2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2019</w:t>
            </w:r>
          </w:p>
        </w:tc>
        <w:tc>
          <w:tcPr>
            <w:tcW w:w="175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6264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change</w:t>
            </w:r>
            <w:proofErr w:type="spellEnd"/>
          </w:p>
        </w:tc>
        <w:tc>
          <w:tcPr>
            <w:tcW w:w="197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84B3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_CI</w:t>
            </w:r>
          </w:p>
        </w:tc>
      </w:tr>
      <w:tr w:rsidR="00581675" w14:paraId="0E04CC47" w14:textId="77777777">
        <w:trPr>
          <w:cantSplit/>
          <w:jc w:val="center"/>
        </w:trPr>
        <w:tc>
          <w:tcPr>
            <w:tcW w:w="3896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8721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EE96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4 to 0.007)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CDB9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81 to 0.161)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16BD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8 to 0.017)</w:t>
            </w:r>
          </w:p>
        </w:tc>
        <w:tc>
          <w:tcPr>
            <w:tcW w:w="1828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359E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1 to 0.11)</w:t>
            </w:r>
          </w:p>
        </w:tc>
        <w:tc>
          <w:tcPr>
            <w:tcW w:w="175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D706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 to 2.38)</w:t>
            </w:r>
          </w:p>
        </w:tc>
        <w:tc>
          <w:tcPr>
            <w:tcW w:w="197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DE5C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71 to -0.83)</w:t>
            </w:r>
          </w:p>
        </w:tc>
      </w:tr>
      <w:tr w:rsidR="00581675" w14:paraId="6EDA8E4B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701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3352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B9FA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6 to 0.02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83B6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CD78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1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55DD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5 to -0.5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CD38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43 to -1.46)</w:t>
            </w:r>
          </w:p>
        </w:tc>
      </w:tr>
      <w:tr w:rsidR="00581675" w14:paraId="2AD05574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1C74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8097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0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056C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2 to 0.08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CDDE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93B0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1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9AAF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8 to -0.2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1C85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9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2 to -4.77)</w:t>
            </w:r>
          </w:p>
        </w:tc>
      </w:tr>
      <w:tr w:rsidR="00581675" w14:paraId="5B588F60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B096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erican Samo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5739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1FC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 to 0.09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D1C0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88F9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5 to 0.15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82D2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 to 1.9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9009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1 to 1.93)</w:t>
            </w:r>
          </w:p>
        </w:tc>
      </w:tr>
      <w:tr w:rsidR="00581675" w14:paraId="4AABE138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12CA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orr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A767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F291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929B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2CFD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D1E7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5 to -0.2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6724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68 to -3.44)</w:t>
            </w:r>
          </w:p>
        </w:tc>
      </w:tr>
      <w:tr w:rsidR="00581675" w14:paraId="59CB6317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BF4E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E969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1 to 0.06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4B8F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07 to 1.50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88A9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82 to 0.18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87DF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02 to 1.36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4794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4 to 3.4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D031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2 to 0.33)</w:t>
            </w:r>
          </w:p>
        </w:tc>
      </w:tr>
      <w:tr w:rsidR="00581675" w14:paraId="1D552DE5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540D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gua and Barbud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68AD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9668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3 to 0.03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EE54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F341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1 to 0.11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DC83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14 to 5.1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5F35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08 to 5.8)</w:t>
            </w:r>
          </w:p>
        </w:tc>
      </w:tr>
      <w:tr w:rsidR="00581675" w14:paraId="39FF9F8F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E632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115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C892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6 to 0.00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686E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0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1BDF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1 to 0.03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2284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95 to 5.8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F89A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32 to 5.93)</w:t>
            </w:r>
          </w:p>
        </w:tc>
      </w:tr>
      <w:tr w:rsidR="00581675" w14:paraId="0AF4AE2E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9020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F682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CC24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8 to 0.01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599D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AF58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995D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5 to -0.6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5CDC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29 to -1.88)</w:t>
            </w:r>
          </w:p>
        </w:tc>
      </w:tr>
      <w:tr w:rsidR="00581675" w14:paraId="67785AC6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ACE7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0589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3882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1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A035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F515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1231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2 to -0.4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B2BB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03 to -3.26)</w:t>
            </w:r>
          </w:p>
        </w:tc>
      </w:tr>
      <w:tr w:rsidR="00581675" w14:paraId="331A6CCF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F5B9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9546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87F4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3 to 0.01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7FB5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33BE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E2FA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6 to -0.9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7545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2.31 to -9.73)</w:t>
            </w:r>
          </w:p>
        </w:tc>
      </w:tr>
      <w:tr w:rsidR="00581675" w14:paraId="205A6163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D22A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zerbaija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8531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5A9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6 to 0.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4877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E378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3FDB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2 to -0.3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95BF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59 to -3.5)</w:t>
            </w:r>
          </w:p>
        </w:tc>
      </w:tr>
      <w:tr w:rsidR="00581675" w14:paraId="70B12B0F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6C51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hamas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3F10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3569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2 to 0.09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CC02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4A35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37 to 0.26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9F34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9 to 3.9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7B68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17 to 4.05)</w:t>
            </w:r>
          </w:p>
        </w:tc>
      </w:tr>
      <w:tr w:rsidR="00581675" w14:paraId="2049E6C3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DC12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hrai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6F15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68FF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7 to 0.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D06D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D1EE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877B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7 to 0.5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5668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52 to -2.34)</w:t>
            </w:r>
          </w:p>
        </w:tc>
      </w:tr>
      <w:tr w:rsidR="00581675" w14:paraId="0C93A169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68B6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EA99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7 to 0.01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B28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2 to 0.02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7556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2 to 0.04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491F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4 to 0.04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044B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 to 4.1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9CD3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21 to 7.18)</w:t>
            </w:r>
          </w:p>
        </w:tc>
      </w:tr>
      <w:tr w:rsidR="00581675" w14:paraId="7F94ACFE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4037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rbados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619F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FE15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9 to 0.05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5A08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D0D0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08 to 0.18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A7EA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2 to 3.0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42E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52 to 5.68)</w:t>
            </w:r>
          </w:p>
        </w:tc>
      </w:tr>
      <w:tr w:rsidR="00581675" w14:paraId="6487C655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D84C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AE35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F4FE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7 to 0.02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A051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26D4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4 to 0.00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7AE9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6 to -0.6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1904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3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82 to -3.93)</w:t>
            </w:r>
          </w:p>
        </w:tc>
      </w:tr>
      <w:tr w:rsidR="00581675" w14:paraId="05AB28F6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0980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5F72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7512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6 to 0.00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678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FBE4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3210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 to -0.6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6D9B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6.89 to -4.89)</w:t>
            </w:r>
          </w:p>
        </w:tc>
      </w:tr>
      <w:tr w:rsidR="00581675" w14:paraId="2A8330F0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F12E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5D25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3D91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1 to 0.01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CB7F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9C8A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8 to 0.08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2C32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74 to 14.7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5498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83 to 6.58)</w:t>
            </w:r>
          </w:p>
        </w:tc>
      </w:tr>
      <w:tr w:rsidR="00581675" w14:paraId="71B4B7C2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9400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B1CE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2 to 0.05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065C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607 to 2.68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DE61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1 to 0.07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469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67 to 1.3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EE6D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5 to 0.8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0FA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3 to -2.53)</w:t>
            </w:r>
          </w:p>
        </w:tc>
      </w:tr>
      <w:tr w:rsidR="00581675" w14:paraId="3FE5B56A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A86D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489A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19C7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9 to 0.01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6DB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C2CE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3F26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6 to -0.6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6909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96 to -3.13)</w:t>
            </w:r>
          </w:p>
        </w:tc>
      </w:tr>
      <w:tr w:rsidR="00581675" w14:paraId="7F6B5FA7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D851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6A3B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2477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1 to 0.1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7B3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D1A5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5 to 0.04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947C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1 to 0.0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2E5E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99 to -3.36)</w:t>
            </w:r>
          </w:p>
        </w:tc>
      </w:tr>
      <w:tr w:rsidR="00581675" w14:paraId="00D75EF6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1907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livia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urina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ate of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FF66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BB63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6 to 0.06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A20B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7 to 0.01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4EF6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1 to 0.25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2339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35 to 10.6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1FF9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06 to 5.24)</w:t>
            </w:r>
          </w:p>
        </w:tc>
      </w:tr>
      <w:tr w:rsidR="00581675" w14:paraId="03C0C82C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B6B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osnia and Herzegovin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78E6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ECC2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8 to 0.01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AB9A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017A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8240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7 to -0.9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C046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6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2.72 to -10.59)</w:t>
            </w:r>
          </w:p>
        </w:tc>
      </w:tr>
      <w:tr w:rsidR="00581675" w14:paraId="2FD18FFF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BE5A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6DF5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1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2B6A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52 to 1.67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5879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FC02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5 to 0.6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AEA8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8 to 0.3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4724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57 to -2.25)</w:t>
            </w:r>
          </w:p>
        </w:tc>
      </w:tr>
      <w:tr w:rsidR="00581675" w14:paraId="472CC56F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E00E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6756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8 to 0.11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2496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03 to 0.14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5F61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8 to 0.05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EA0E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2 to 0.04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FA1D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3 to -0.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1CDB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62 to -2.05)</w:t>
            </w:r>
          </w:p>
        </w:tc>
      </w:tr>
      <w:tr w:rsidR="00581675" w14:paraId="5A899F3C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F0DC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unei Darussalam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FD4E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733F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26 to 0.24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1CF0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0AEF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7 to 0.10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4142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7 to 0.2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5729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6 to -1.45)</w:t>
            </w:r>
          </w:p>
        </w:tc>
      </w:tr>
      <w:tr w:rsidR="00581675" w14:paraId="20042F99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EAA3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515F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9574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8 to 0.04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582B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3F34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9CED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5 to -0.8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1610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5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2.01 to -9.09)</w:t>
            </w:r>
          </w:p>
        </w:tc>
      </w:tr>
      <w:tr w:rsidR="00581675" w14:paraId="411DC9D7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2C35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CDAB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3 to 0.06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0615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03 to 1.83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3614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 to 0.13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6F73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04 to 1.3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6FBE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9 to 1.8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9CD1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94 to -1.32)</w:t>
            </w:r>
          </w:p>
        </w:tc>
      </w:tr>
      <w:tr w:rsidR="00581675" w14:paraId="0307A057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518D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F05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4 to 0.04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2922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5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71 to 2.15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D936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2 to 0.0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C707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45 to 1.27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473B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5 to 1.0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7A9B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74 to -1.91)</w:t>
            </w:r>
          </w:p>
        </w:tc>
      </w:tr>
      <w:tr w:rsidR="00581675" w14:paraId="788D3E2B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ED39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bo Verd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730B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5324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22 to 0.37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5A38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0646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9 to 0.12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90A9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3 to -0.1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7A1F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7 to -3.42)</w:t>
            </w:r>
          </w:p>
        </w:tc>
      </w:tr>
      <w:tr w:rsidR="00581675" w14:paraId="17AA752D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6F5B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DAF0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0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0337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2 to 0.18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38EE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F48D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3 to 0.11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9DD5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3 to 0.7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CEA6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22 to -1.31)</w:t>
            </w:r>
          </w:p>
        </w:tc>
      </w:tr>
      <w:tr w:rsidR="00581675" w14:paraId="6CE00049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DF27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FAF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9 to 0.1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AEA1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343 to 2.28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34C3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01 to 0.24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F794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3 to 1.74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D55F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5 to 2.2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7BA3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4 to -0.61)</w:t>
            </w:r>
          </w:p>
        </w:tc>
      </w:tr>
      <w:tr w:rsidR="00581675" w14:paraId="2EE81145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7D9C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B228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8707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4 to 0.00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F030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5260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08A4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3 to -0.0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56DF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32 to -0.92)</w:t>
            </w:r>
          </w:p>
        </w:tc>
      </w:tr>
      <w:tr w:rsidR="00581675" w14:paraId="197C9482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B3FA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5133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1 to 0.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E743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98 to 1.70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BF3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6 to 0.03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0700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38 to 1.43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6AE9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 to 1.5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4758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3 to -0.01)</w:t>
            </w:r>
          </w:p>
        </w:tc>
      </w:tr>
      <w:tr w:rsidR="00581675" w14:paraId="7F950BC1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9ED0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had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63EE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9 to 0.05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908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38 to 2.0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FC9B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89 to 0.17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9EF9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33 to 2.60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9F8C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1 to 3.8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8F03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9 to 1.01)</w:t>
            </w:r>
          </w:p>
        </w:tc>
      </w:tr>
      <w:tr w:rsidR="00581675" w14:paraId="04EB38FA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0E2C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8A2E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ED4C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 to 0.05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6CEF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E6AF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4 to 0.00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A570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9 to -0.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9847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7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7.54 to -5.91)</w:t>
            </w:r>
          </w:p>
        </w:tc>
      </w:tr>
      <w:tr w:rsidR="00581675" w14:paraId="753E7104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5725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02AD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04 to 0.48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7DBD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5 to 0.07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96BE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6 to 0.07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D112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7 to 0.01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BA4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9 to -0.7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2A0C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6.92 to -5.83)</w:t>
            </w:r>
          </w:p>
        </w:tc>
      </w:tr>
      <w:tr w:rsidR="00581675" w14:paraId="41E40EDD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A34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EF2A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1 to 0.01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0918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7 to 0.08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B576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6 to 0.01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5248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5 to 0.05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7DAB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4 to 0.0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D64E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94 to -1.69)</w:t>
            </w:r>
          </w:p>
        </w:tc>
      </w:tr>
      <w:tr w:rsidR="00581675" w14:paraId="5B124183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B092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oros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BFBD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8F73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09 to 1.29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0D4D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2309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88 to 0.5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088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4 to 2.7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B2F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06 to -2.96)</w:t>
            </w:r>
          </w:p>
        </w:tc>
      </w:tr>
      <w:tr w:rsidR="00581675" w14:paraId="2B8BEA47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16A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908B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9 to 0.01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103D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71 to 1.69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E20E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4 to 0.03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051A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14 to 1.16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9151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1.8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AC74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35 to -0.04)</w:t>
            </w:r>
          </w:p>
        </w:tc>
      </w:tr>
      <w:tr w:rsidR="00581675" w14:paraId="621E84E6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7667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ok Islands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266F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561C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8 to 0.01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05B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5E3D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AF4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8 to -0.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C3B5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92 to -3.17)</w:t>
            </w:r>
          </w:p>
        </w:tc>
      </w:tr>
      <w:tr w:rsidR="00581675" w14:paraId="5EECDC3C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D603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1171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EAF0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1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DA72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2C74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4 to 0.00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2F00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4 to 0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E966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8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9 to -3.84)</w:t>
            </w:r>
          </w:p>
        </w:tc>
      </w:tr>
      <w:tr w:rsidR="00581675" w14:paraId="52A127D3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9DC7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ôte d'Ivoir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A8B1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5 to 0.10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68A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24 to 2.18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A18E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6 to 0.21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A12E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7 to 1.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448F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5 to 2.0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F064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9 to -0.23)</w:t>
            </w:r>
          </w:p>
        </w:tc>
      </w:tr>
      <w:tr w:rsidR="00581675" w14:paraId="49A476FE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B12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8E5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FAA0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2 to 0.01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9884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E1A8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AE3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8 to -0.9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79E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3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0.47 to -8.25)</w:t>
            </w:r>
          </w:p>
        </w:tc>
      </w:tr>
      <w:tr w:rsidR="00581675" w14:paraId="7D55E1C1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5C85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371D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2525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8 to 0.01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BCC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2DF8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6 to 0.08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72C7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2 to 5.6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0CD6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72 to 9.05)</w:t>
            </w:r>
          </w:p>
        </w:tc>
      </w:tr>
      <w:tr w:rsidR="00581675" w14:paraId="6EA7A65A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29F6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AEB3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F90C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7 to 0.01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1E14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645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E88B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3 to -0.7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F8FA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7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1.65 to -5.66)</w:t>
            </w:r>
          </w:p>
        </w:tc>
      </w:tr>
      <w:tr w:rsidR="00581675" w14:paraId="193470C8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5C7F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zech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5904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C87B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9 to 0.02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FAA2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0AF1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9999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8 to -0.9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5EAF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1.83 to -9.17)</w:t>
            </w:r>
          </w:p>
        </w:tc>
      </w:tr>
      <w:tr w:rsidR="00581675" w14:paraId="669F83A3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77B1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ocratic People's Republic of Kore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9809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5 to 0.03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7D26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32 to 0.34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FFC0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3A7E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4 to 0.03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E08B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3 to -0.7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1113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8.38 to -7.83)</w:t>
            </w:r>
          </w:p>
        </w:tc>
      </w:tr>
      <w:tr w:rsidR="00581675" w14:paraId="3AFD2426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9F7A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ocratic Republic of the Congo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FA48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42 to 0.28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7B27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98 to 1.77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6A73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28 to 0.59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9F25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58 to 1.58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2320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9 to 2.3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6AC4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4 to 0.98)</w:t>
            </w:r>
          </w:p>
        </w:tc>
      </w:tr>
      <w:tr w:rsidR="00581675" w14:paraId="2E2DADDC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08A4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6137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5D39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2F80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2433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706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4 to -0.2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7C35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5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6.16 to -2.88)</w:t>
            </w:r>
          </w:p>
        </w:tc>
      </w:tr>
      <w:tr w:rsidR="00581675" w14:paraId="30C86816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8ED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A9CC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C4DC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43 to 1.62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00DC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D604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02 to 1.55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C36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2 to 3.9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02BA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 to -0.4)</w:t>
            </w:r>
          </w:p>
        </w:tc>
      </w:tr>
      <w:tr w:rsidR="00581675" w14:paraId="21020876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DE8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F706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9286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5 to 0.08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05F6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88D5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87 to 0.59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23E5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1 to 9.5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F126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3 to 8.86)</w:t>
            </w:r>
          </w:p>
        </w:tc>
      </w:tr>
      <w:tr w:rsidR="00581675" w14:paraId="2220F68B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4C5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C103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6DA1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1 to 0.03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A2CA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EE8C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1 to 0.09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47D9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5 to 4.2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31A9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9 to 3.97)</w:t>
            </w:r>
          </w:p>
        </w:tc>
      </w:tr>
      <w:tr w:rsidR="00581675" w14:paraId="5337AB11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EEF7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62B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57A7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9 to 0.01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0B3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0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015D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8 to 0.09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2E9A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98 to 16.0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A212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35 to 8.34)</w:t>
            </w:r>
          </w:p>
        </w:tc>
      </w:tr>
      <w:tr w:rsidR="00581675" w14:paraId="21863494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A7E5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DE7A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7 to 0.01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C20B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7 to 0.04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112A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4 to 0.00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4A31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8 to 0.01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2C70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7 to 0.0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A77E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22 to -2.84)</w:t>
            </w:r>
          </w:p>
        </w:tc>
      </w:tr>
      <w:tr w:rsidR="00581675" w14:paraId="0FF3594F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BE7E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D915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CB3E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2 to 0.09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F93B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CC3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 to 0.0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4F8F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3 to 0.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FA82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95 to -0.66)</w:t>
            </w:r>
          </w:p>
        </w:tc>
      </w:tr>
      <w:tr w:rsidR="00581675" w14:paraId="7ED1D5DD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5DD7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D75F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7CB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47 to 1.78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18AD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743F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56 to 0.83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69AD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5 to 1.4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E201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62 to -2.66)</w:t>
            </w:r>
          </w:p>
        </w:tc>
      </w:tr>
      <w:tr w:rsidR="00581675" w14:paraId="21E55052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6726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EA6B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9 to 0.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E8C2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07 to 1.55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38D8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3 to 0.05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A753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2 to 1.63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0EAF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5 to 3.1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31A5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4 to 0.42)</w:t>
            </w:r>
          </w:p>
        </w:tc>
      </w:tr>
      <w:tr w:rsidR="00581675" w14:paraId="71FC63AF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72AC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Eston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1486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4242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8 to 0.07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D0DD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7F69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C261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9 to -0.9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E50B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.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8.35 to -13.99)</w:t>
            </w:r>
          </w:p>
        </w:tc>
      </w:tr>
      <w:tr w:rsidR="00581675" w14:paraId="091E239F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9288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watini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4E24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9241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44 to 1.29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A7B0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E418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25 to 0.43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12F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6 to -0.1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6552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13 to -3.7)</w:t>
            </w:r>
          </w:p>
        </w:tc>
      </w:tr>
      <w:tr w:rsidR="00581675" w14:paraId="756CE2C8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94BD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0A44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73 to 0.32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BBBD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21 to 1.71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31FC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02 to 0.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6A68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55 to 0.90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5A5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7 to 0.8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9988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9 to -2.54)</w:t>
            </w:r>
          </w:p>
        </w:tc>
      </w:tr>
      <w:tr w:rsidR="00581675" w14:paraId="5435B694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502F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ji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FEF1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3F6B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12 to 0.41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D58A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F982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07 to 0.23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DBA2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3 to 0.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B793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1 to -2.38)</w:t>
            </w:r>
          </w:p>
        </w:tc>
      </w:tr>
      <w:tr w:rsidR="00581675" w14:paraId="15516066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A31E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8E7C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058A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0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570E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857C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B763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6 to -0.7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39D9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6.09 to -3.91)</w:t>
            </w:r>
          </w:p>
        </w:tc>
      </w:tr>
      <w:tr w:rsidR="00581675" w14:paraId="6AEC5A3F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BD64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819E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591E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7 to 0.01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AF12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716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8644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 to -0.4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B7B7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58 to -2.46)</w:t>
            </w:r>
          </w:p>
        </w:tc>
      </w:tr>
      <w:tr w:rsidR="00581675" w14:paraId="1EE61636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F10C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49AA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4 to 0.00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E077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69 to 1.72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DB7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D3FA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2 to 0.79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F677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3 to 0.4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242B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87 to -2.81)</w:t>
            </w:r>
          </w:p>
        </w:tc>
      </w:tr>
      <w:tr w:rsidR="00581675" w14:paraId="40AED0ED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EE42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mb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320B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1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A7B5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83 to 2.76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9E22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2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5418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75 to 2.10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0296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2 to 2.2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0CE7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5 to -0.66)</w:t>
            </w:r>
          </w:p>
        </w:tc>
      </w:tr>
      <w:tr w:rsidR="00581675" w14:paraId="73E85353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1F86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44FC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4770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6 to 0.00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63DA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8E74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7 to 0.01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E131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1 to 0.0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F5A4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04 to 6.16)</w:t>
            </w:r>
          </w:p>
        </w:tc>
      </w:tr>
      <w:tr w:rsidR="00581675" w14:paraId="07BC9448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1940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D57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03F0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0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DE95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DC8F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33FB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4 to -0.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FC5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5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6.08 to -5.02)</w:t>
            </w:r>
          </w:p>
        </w:tc>
      </w:tr>
      <w:tr w:rsidR="00581675" w14:paraId="58030CE0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1545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E553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7 to 0.09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717B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92 to 1.32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6667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9 to 0.12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5645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4 to 0.70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7C65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 to 1.0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08B7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9 to -1.24)</w:t>
            </w:r>
          </w:p>
        </w:tc>
      </w:tr>
      <w:tr w:rsidR="00581675" w14:paraId="006A4550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1D38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BC57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682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8 to 0.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178E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90C1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2A39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3 to -0.5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A45F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64 to -2.13)</w:t>
            </w:r>
          </w:p>
        </w:tc>
      </w:tr>
      <w:tr w:rsidR="00581675" w14:paraId="7A39BEC5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1ACD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Greenland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1408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445E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3 to 0.03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A978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392A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A3A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 to -0.6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92F5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8.53 to -5.92)</w:t>
            </w:r>
          </w:p>
        </w:tc>
      </w:tr>
      <w:tr w:rsidR="00581675" w14:paraId="75899E5B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8852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nad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9E1B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350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9 to 0.06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3B67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CF54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6 to 0.08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9DDF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8 to 1.4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5F3E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6 to 4.06)</w:t>
            </w:r>
          </w:p>
        </w:tc>
      </w:tr>
      <w:tr w:rsidR="00581675" w14:paraId="690F009D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CFBE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m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9781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188D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4 to 0.00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A67B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63E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5 to 0.0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B0E0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16 to 10.9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7074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46 to 8.48)</w:t>
            </w:r>
          </w:p>
        </w:tc>
      </w:tr>
      <w:tr w:rsidR="00581675" w14:paraId="39FF8353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76E5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1ABC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7713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5 to 0.12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F444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BA7B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2 to 0.06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19B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4 to 0.9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D02C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97 to -2.74)</w:t>
            </w:r>
          </w:p>
        </w:tc>
      </w:tr>
      <w:tr w:rsidR="00581675" w14:paraId="4BD881DB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DDF7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3C48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2 to 0.07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7747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562 to 2.75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CCC8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1 to 0.11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E5CA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38 to 2.03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68E0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 to 1.2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35DF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29 to -0.88)</w:t>
            </w:r>
          </w:p>
        </w:tc>
      </w:tr>
      <w:tr w:rsidR="00581675" w14:paraId="62C8DD4F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A801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711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6 to 0.01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F091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24 to 2.42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CCF1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1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1520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07 to 1.07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420D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3 to 0.3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BE90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09 to -2.51)</w:t>
            </w:r>
          </w:p>
        </w:tc>
      </w:tr>
      <w:tr w:rsidR="00581675" w14:paraId="3DDE2E30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EF91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6B59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0E0E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17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00A1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F822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31 to 0.71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0C05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8 to 4.7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F05C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32 to 5.98)</w:t>
            </w:r>
          </w:p>
        </w:tc>
      </w:tr>
      <w:tr w:rsidR="00581675" w14:paraId="383A4B14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EC16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F523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18C6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20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41A6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4 to 0.05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5596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43 to 0.73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38D8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36 to 11.2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A187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47 to 6.55)</w:t>
            </w:r>
          </w:p>
        </w:tc>
      </w:tr>
      <w:tr w:rsidR="00581675" w14:paraId="5B3E28E8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F05A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9754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0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5A7F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35 to 0.39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BA5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DC4D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4 to 0.06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538E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1 to -0.4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4FD1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7.64 to -6.99)</w:t>
            </w:r>
          </w:p>
        </w:tc>
      </w:tr>
      <w:tr w:rsidR="00581675" w14:paraId="0CF52C2D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4260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4650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5F46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5 to 0.05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DC1F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6596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07AE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7 to -0.9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758C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0.68 to -7.74)</w:t>
            </w:r>
          </w:p>
        </w:tc>
      </w:tr>
      <w:tr w:rsidR="00581675" w14:paraId="27DC8B7C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C6D1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14A9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86BA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616B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1734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FF84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6 to -0.5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4B04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9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37 to -3.51)</w:t>
            </w:r>
          </w:p>
        </w:tc>
      </w:tr>
      <w:tr w:rsidR="00581675" w14:paraId="5272790B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FE42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03FF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474 to 2.26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2255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69 to 0.56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E7EB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6 to 1.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15BE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3 to 0.2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0545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 to -0.0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12F5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95 to -3.36)</w:t>
            </w:r>
          </w:p>
        </w:tc>
      </w:tr>
      <w:tr w:rsidR="00581675" w14:paraId="4BC98BBC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83A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Indones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2DC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44 to 0.23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C2D3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58 to 0.2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0BBE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9 to 0.10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65E7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1 to 0.07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3069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1 to -0.3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0EFB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9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46 to -4.39)</w:t>
            </w:r>
          </w:p>
        </w:tc>
      </w:tr>
      <w:tr w:rsidR="00581675" w14:paraId="40C8002C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28AF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n (Islamic Republic of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A974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5 to 0.02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B2FD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8 to 0.08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9D1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4 to 0.00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5B40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9 to 0.01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94D3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8 to -0.6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2E49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9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7.38 to -6.48)</w:t>
            </w:r>
          </w:p>
        </w:tc>
      </w:tr>
      <w:tr w:rsidR="00581675" w14:paraId="5BFFB63E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B5BD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0433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6 to 0.01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F809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89 to 0.18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4814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1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1A1D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5 to 0.0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AB5C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7 to 0.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BA89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94 to -3.93)</w:t>
            </w:r>
          </w:p>
        </w:tc>
      </w:tr>
      <w:tr w:rsidR="00581675" w14:paraId="1FF3FE2F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F5F5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A296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364A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6 to 0.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94DC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8E55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2261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1 to -0.1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C667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88 to -0.3)</w:t>
            </w:r>
          </w:p>
        </w:tc>
      </w:tr>
      <w:tr w:rsidR="00581675" w14:paraId="5B4270DF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B1CD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DBCF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83D4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3 to 0.01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4BBC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5282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205A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 to -0.4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EEAC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6.67 to -4.34)</w:t>
            </w:r>
          </w:p>
        </w:tc>
      </w:tr>
      <w:tr w:rsidR="00581675" w14:paraId="52584E36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0F00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6292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5450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1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646E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A131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A00D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 to -0.8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E07A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8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6.35 to -5.4)</w:t>
            </w:r>
          </w:p>
        </w:tc>
      </w:tr>
      <w:tr w:rsidR="00581675" w14:paraId="3AAB163B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D3E7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234B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C65D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6 to 0.00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C708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6C3F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8 to 0.08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7AB8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3 to 14.6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D002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06 to 9.22)</w:t>
            </w:r>
          </w:p>
        </w:tc>
      </w:tr>
      <w:tr w:rsidR="00581675" w14:paraId="7F1C095D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B54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6D7C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6 to 0.00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FF01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1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A684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EBE3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F33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1 to -0.8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362A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6.66 to -6.09)</w:t>
            </w:r>
          </w:p>
        </w:tc>
      </w:tr>
      <w:tr w:rsidR="00581675" w14:paraId="4FF65071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0222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C200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61E0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5 to 0.06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B298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49C8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4 to 0.00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585E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 to -0.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358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8.91 to -7.69)</w:t>
            </w:r>
          </w:p>
        </w:tc>
      </w:tr>
      <w:tr w:rsidR="00581675" w14:paraId="79E7E06B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8E06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4E79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488F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1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6EC5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53DB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52B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9 to -0.4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885F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48 to -3.3)</w:t>
            </w:r>
          </w:p>
        </w:tc>
      </w:tr>
      <w:tr w:rsidR="00581675" w14:paraId="17B89F23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94F9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F7B9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4 to 0.09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650D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41 to 1.12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805E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84 to 0.17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802F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58 to 0.72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62AC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8 to 1.5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3C99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98 to -0.92)</w:t>
            </w:r>
          </w:p>
        </w:tc>
      </w:tr>
      <w:tr w:rsidR="00581675" w14:paraId="18C6035B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DC4E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ribati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88F5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EDA6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06 to 1.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CD82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C9E3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77 to 1.95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D91B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7 to 3.2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C2A7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 to 2.61)</w:t>
            </w:r>
          </w:p>
        </w:tc>
      </w:tr>
      <w:tr w:rsidR="00581675" w14:paraId="0421DA53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B71A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Kuwait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0B5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3728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0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C824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F89B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3A8E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4 to 0.8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32A7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8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6.38 to -3.37)</w:t>
            </w:r>
          </w:p>
        </w:tc>
      </w:tr>
      <w:tr w:rsidR="00581675" w14:paraId="1111F163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15E9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7C3A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482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8 to 0.02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2481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3F26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8 to 0.01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7D3D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5 to -0.0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6478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79 to -0.47)</w:t>
            </w:r>
          </w:p>
        </w:tc>
      </w:tr>
      <w:tr w:rsidR="00581675" w14:paraId="6BE1CD65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62E6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o People's Democratic Republic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F955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0F5C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2 to 0.13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0F46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E38C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4 to 0.05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6165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 to 0.2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504B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89 to -3.13)</w:t>
            </w:r>
          </w:p>
        </w:tc>
      </w:tr>
      <w:tr w:rsidR="00581675" w14:paraId="6B2F53DE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1866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D76F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A4E0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2 to 0.01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450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2047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345A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1 to -0.7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385C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8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6.34 to -3.27)</w:t>
            </w:r>
          </w:p>
        </w:tc>
      </w:tr>
      <w:tr w:rsidR="00581675" w14:paraId="72F49DAA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1572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9FFA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0E31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5 to 0.07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98C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6300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8 to 0.01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D9B0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7 to -0.3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C8C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62 to -5.08)</w:t>
            </w:r>
          </w:p>
        </w:tc>
      </w:tr>
      <w:tr w:rsidR="00581675" w14:paraId="71D538A8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1754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BE0B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1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84C0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76 to 1.40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9A54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6 to 0.01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73F0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98 to 1.37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06D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3 to 1.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9560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5 to 2.18)</w:t>
            </w:r>
          </w:p>
        </w:tc>
      </w:tr>
      <w:tr w:rsidR="00581675" w14:paraId="52DC5616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B6C2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02BC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2 to 0.02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CE39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506 to 2.73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4C1D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 to 0.0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D641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47 to 1.72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4CFE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1 to 1.6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8575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57 to -0.92)</w:t>
            </w:r>
          </w:p>
        </w:tc>
      </w:tr>
      <w:tr w:rsidR="00581675" w14:paraId="64C6E845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F78E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D6FB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36B6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2 to 0.06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B9FB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BE94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6 to 0.01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13DE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8 to -0.0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0C37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4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21 to -3.75)</w:t>
            </w:r>
          </w:p>
        </w:tc>
      </w:tr>
      <w:tr w:rsidR="00581675" w14:paraId="13EE8242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829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FD4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B1EE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9 to 0.02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E427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7A27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FCE7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7 to -0.9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1CB3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4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0.06 to -6.87)</w:t>
            </w:r>
          </w:p>
        </w:tc>
      </w:tr>
      <w:tr w:rsidR="00581675" w14:paraId="02743022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7E01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BA79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94DA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8 to 0.01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40A6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0076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9E40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4 to -0.3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D849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17 to -3.56)</w:t>
            </w:r>
          </w:p>
        </w:tc>
      </w:tr>
      <w:tr w:rsidR="00581675" w14:paraId="1C2D4576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7405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B7DE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3 to 0.1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AF2C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97 to 2.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04B3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6 to 0.1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E95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77 to 1.51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E4E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2 to 1.3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6F7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17 to -1.37)</w:t>
            </w:r>
          </w:p>
        </w:tc>
      </w:tr>
      <w:tr w:rsidR="00581675" w14:paraId="2B7F5C59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E901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B96F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5 to 0.08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BEAF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82 to 2.1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28A3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6 to 0.08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C063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38 to 1.01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831D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5 to 0.4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D039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2 to -2.36)</w:t>
            </w:r>
          </w:p>
        </w:tc>
      </w:tr>
      <w:tr w:rsidR="00581675" w14:paraId="5EB67550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876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alays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5D97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7 to 0.01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513B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81 to 0.13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1E04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1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6796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 to 0.06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C74A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1 to 0.3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41DC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61 to -2.74)</w:t>
            </w:r>
          </w:p>
        </w:tc>
      </w:tr>
      <w:tr w:rsidR="00581675" w14:paraId="09EFE45F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F761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dives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2767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7CE2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5 to 0.14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DACD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C0CF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1 to 0.0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B4D2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6 to -0.4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BCC0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7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7.39 to -6.1)</w:t>
            </w:r>
          </w:p>
        </w:tc>
      </w:tr>
      <w:tr w:rsidR="00581675" w14:paraId="0FE34250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8B53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D4C0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2 to 0.06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BBB0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04 to 1.8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3FF9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6 to 0.11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15F8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74 to 1.22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BB5A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 to 1.2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4DD8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47 to -1.9)</w:t>
            </w:r>
          </w:p>
        </w:tc>
      </w:tr>
      <w:tr w:rsidR="00581675" w14:paraId="7DB82663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3A85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EE58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9566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7 to 0.02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44A6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7A9A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7 to 0.01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B17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9 to -0.4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9838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8 to -2.11)</w:t>
            </w:r>
          </w:p>
        </w:tc>
      </w:tr>
      <w:tr w:rsidR="00581675" w14:paraId="2B8AF52A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9B5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shall Islands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A6A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9426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94 to 0.35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57A6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AD7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14 to 0.29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C853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 to 0.8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FB12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65 to -1.07)</w:t>
            </w:r>
          </w:p>
        </w:tc>
      </w:tr>
      <w:tr w:rsidR="00581675" w14:paraId="2E70F9FD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C0C4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EAB5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2 to 0.03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1373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69 to 4.49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06C2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2 to 0.05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139C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09 to 2.83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6B6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5 to 0.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D1B6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69 to -1.24)</w:t>
            </w:r>
          </w:p>
        </w:tc>
      </w:tr>
      <w:tr w:rsidR="00581675" w14:paraId="7B8CC9B3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321E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836D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DB2F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2 to 0.03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7C98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A4BF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3 to 0.04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1A83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1 to 0.7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FEDA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8 to 2.71)</w:t>
            </w:r>
          </w:p>
        </w:tc>
      </w:tr>
      <w:tr w:rsidR="00581675" w14:paraId="58E98C09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2D46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B87B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5 to 0.04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C9C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9 to 0.10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6926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6 to 0.02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BAC0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4 to 0.04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4236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2 to -0.2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ECE3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32 to -3.4)</w:t>
            </w:r>
          </w:p>
        </w:tc>
      </w:tr>
      <w:tr w:rsidR="00581675" w14:paraId="3A6A30FE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E2BE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ronesia (Federated States of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6452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8EBE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29 to 0.5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DB50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5F64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8 to 0.28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4DDF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 to -0.0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57D7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 to -2.7)</w:t>
            </w:r>
          </w:p>
        </w:tc>
      </w:tr>
      <w:tr w:rsidR="00581675" w14:paraId="14D5BF3E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64B0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aco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A163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2929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FAD6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C723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625A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8 to -0.3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F860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65 to -2.94)</w:t>
            </w:r>
          </w:p>
        </w:tc>
      </w:tr>
      <w:tr w:rsidR="00581675" w14:paraId="213345F5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67B4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5014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E57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6 to 0.06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717C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7CA3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3 to 0.0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57E2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9 to 0.1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5F77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87 to -2.93)</w:t>
            </w:r>
          </w:p>
        </w:tc>
      </w:tr>
      <w:tr w:rsidR="00581675" w14:paraId="6038FF31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F848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CBFB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35C3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5A58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66C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F398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4 to 0.0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FD9F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78 to -0.59)</w:t>
            </w:r>
          </w:p>
        </w:tc>
      </w:tr>
      <w:tr w:rsidR="00581675" w14:paraId="12509A73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2D25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orocco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B4D4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7 to 0.01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FC30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7 to 0.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9CC8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4 to 0.00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7D03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9 to 0.04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C069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4 to -0.0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6315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23 to -3.32)</w:t>
            </w:r>
          </w:p>
        </w:tc>
      </w:tr>
      <w:tr w:rsidR="00581675" w14:paraId="7ED430E7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1E33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608E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4 to 0.06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1271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13 to 1.16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48F2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5 to 0.15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43B8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03 to 1.21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BC59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1 to 2.4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70F5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4 to 1.74)</w:t>
            </w:r>
          </w:p>
        </w:tc>
      </w:tr>
      <w:tr w:rsidR="00581675" w14:paraId="198DB369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5060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51AF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3 to 0.02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8B9E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9 to 0.1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04E3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8 to 0.06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4C35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4 to 0.2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7692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4 to 2.7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ACB8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7 to 1.94)</w:t>
            </w:r>
          </w:p>
        </w:tc>
      </w:tr>
      <w:tr w:rsidR="00581675" w14:paraId="6E8506D2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888A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0444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7C27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27 to 1.19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B257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8495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34 to 0.68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1D6D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5 to 1.1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C8A5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52 to -1.81)</w:t>
            </w:r>
          </w:p>
        </w:tc>
      </w:tr>
      <w:tr w:rsidR="00581675" w14:paraId="6AFE2E72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39BD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uru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ED3E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36F3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87 to 0.63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DE78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8528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4 to 0.37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2E44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5 to 0.0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C4C7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79 to -2.06)</w:t>
            </w:r>
          </w:p>
        </w:tc>
      </w:tr>
      <w:tr w:rsidR="00581675" w14:paraId="35AA1043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8B49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5C5C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0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1157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2 to 0.09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2777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CD66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8 to 0.01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420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 to -0.4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2E6B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6.88 to -5.75)</w:t>
            </w:r>
          </w:p>
        </w:tc>
      </w:tr>
      <w:tr w:rsidR="00581675" w14:paraId="59CE9A42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B80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5B3C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F136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7 to 0.01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8AAD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ED21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DFD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8 to -0.7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0489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8.04 to -6.56)</w:t>
            </w:r>
          </w:p>
        </w:tc>
      </w:tr>
      <w:tr w:rsidR="00581675" w14:paraId="767C1A64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0AD0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B5B6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D970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4 to 0.00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75B2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1CEA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289F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4 to -0.1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33DF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55 to -1.06)</w:t>
            </w:r>
          </w:p>
        </w:tc>
      </w:tr>
      <w:tr w:rsidR="00581675" w14:paraId="68A18400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D785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EB84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0AD1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8 to 0.01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829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B198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F44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6 to 0.4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A977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53 to -0.65)</w:t>
            </w:r>
          </w:p>
        </w:tc>
      </w:tr>
      <w:tr w:rsidR="00581675" w14:paraId="6F457E02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1D0B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FBDD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1 to 0.05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39D8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74 to 1.81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F208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5 to 0.16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ED43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7 to 1.90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1579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1 to 3.0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937F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8 to -0.1)</w:t>
            </w:r>
          </w:p>
        </w:tc>
      </w:tr>
      <w:tr w:rsidR="00581675" w14:paraId="5F3696ED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00D3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8900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59 to 0.64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A8FE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86 to 1.70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024B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3 to 1.1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DE52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19 to 1.13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3DD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3 to 2.0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978A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32 to -1.25)</w:t>
            </w:r>
          </w:p>
        </w:tc>
      </w:tr>
      <w:tr w:rsidR="00581675" w14:paraId="0B80B01B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8F06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u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B148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0587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16 to 0.27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E8EA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3195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1 to 0.13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12BA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3 to -0.3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46CD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55 to -3.15)</w:t>
            </w:r>
          </w:p>
        </w:tc>
      </w:tr>
      <w:tr w:rsidR="00581675" w14:paraId="7E01E4C6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0A52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North Macedon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D46A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C3AF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1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64A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8357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88F3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8 to -0.6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B218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6.96 to -5.86)</w:t>
            </w:r>
          </w:p>
        </w:tc>
      </w:tr>
      <w:tr w:rsidR="00581675" w14:paraId="3AD8A178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26AA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 Mariana Islands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16F2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18AF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7 to 0.21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C621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B25A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8 to 0.20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F6A3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8 to 0.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A292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9 to 0.75)</w:t>
            </w:r>
          </w:p>
        </w:tc>
      </w:tr>
      <w:tr w:rsidR="00581675" w14:paraId="571B3F16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7413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1BB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E162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0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5812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7C57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AD5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 to -0.8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D816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9.2 to -5.67)</w:t>
            </w:r>
          </w:p>
        </w:tc>
      </w:tr>
      <w:tr w:rsidR="00581675" w14:paraId="40CDC611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1EE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a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F9EE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FC2D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7 to 0.0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33B9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1657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6 to 0.01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DA79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9 to -0.1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362B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6.82 to -6.07)</w:t>
            </w:r>
          </w:p>
        </w:tc>
      </w:tr>
      <w:tr w:rsidR="00581675" w14:paraId="28F39793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442A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D0D2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48 to 0.24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816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14 to 0.51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950A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09 to 0.6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7545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66 to 0.52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C0A6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3 to 2.3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858C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 to 0.08)</w:t>
            </w:r>
          </w:p>
        </w:tc>
      </w:tr>
      <w:tr w:rsidR="00581675" w14:paraId="49F32E6B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AB9D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au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6C5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0E30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2 to 0.05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3525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A038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2 to 0.0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5656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6 to -0.2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FC55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05 to -1.9)</w:t>
            </w:r>
          </w:p>
        </w:tc>
      </w:tr>
      <w:tr w:rsidR="00581675" w14:paraId="0360768A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88A1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estin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6C90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A291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9 to 0.08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74F9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6286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7 to 0.01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8E69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 to -0.1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3DDC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98 to -5.19)</w:t>
            </w:r>
          </w:p>
        </w:tc>
      </w:tr>
      <w:tr w:rsidR="00581675" w14:paraId="35BCDBA8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02BA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877B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6A37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1 to 0.0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903B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038E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9 to 0.10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3E35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7 to 2.4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4556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4 to 2.38)</w:t>
            </w:r>
          </w:p>
        </w:tc>
      </w:tr>
      <w:tr w:rsidR="00581675" w14:paraId="2FF26603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9F5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38D6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3FA3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38 to 0.26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1DA8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6 to 0.01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8634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23 to 0.24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466A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4 to 2.6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36E7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4 to -0.23)</w:t>
            </w:r>
          </w:p>
        </w:tc>
      </w:tr>
      <w:tr w:rsidR="00581675" w14:paraId="1167E983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0483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E8E7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C3F1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8 to 0.01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AB1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B36E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2 to 0.04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612F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78 to 8.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1B9F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88 to 5.39)</w:t>
            </w:r>
          </w:p>
        </w:tc>
      </w:tr>
      <w:tr w:rsidR="00581675" w14:paraId="4C92FFD2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6039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4566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0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471A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1 to 0.06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82C3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7 to 0.01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4339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9 to 0.0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D40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9 to 1.9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5240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05 to 1.32)</w:t>
            </w:r>
          </w:p>
        </w:tc>
      </w:tr>
      <w:tr w:rsidR="00581675" w14:paraId="1EF6301F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D03B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54B7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8 to 0.07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C097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51 to 0.23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3E4C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5 to 0.09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CC29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7 to 0.15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2175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8 to 0.5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5269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64 to -1.39)</w:t>
            </w:r>
          </w:p>
        </w:tc>
      </w:tr>
      <w:tr w:rsidR="00581675" w14:paraId="51203EAE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0D0C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Poland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55E7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4 to 0.00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6F49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3 to 0.03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154F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6407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8EF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7 to -0.9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833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2.29 to -9.81)</w:t>
            </w:r>
          </w:p>
        </w:tc>
      </w:tr>
      <w:tr w:rsidR="00581675" w14:paraId="1C366254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187A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07D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F3B0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4 to 0.02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7CA9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4D1C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0E35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3 to -0.8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D3EF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9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0.17 to -7.71)</w:t>
            </w:r>
          </w:p>
        </w:tc>
      </w:tr>
      <w:tr w:rsidR="00581675" w14:paraId="5D9B9682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6F20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EE0C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16EE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 to 0.02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9955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35EF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EBED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2 to -0.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CE07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4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54 to -3.43)</w:t>
            </w:r>
          </w:p>
        </w:tc>
      </w:tr>
      <w:tr w:rsidR="00581675" w14:paraId="45491E0A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9E74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B21E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180B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4 to 0.06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339A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89C3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4 to 0.00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D687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5 to 0.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E1E9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8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7.29 to -6.44)</w:t>
            </w:r>
          </w:p>
        </w:tc>
      </w:tr>
      <w:tr w:rsidR="00581675" w14:paraId="3B081F7C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2378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ublic of Kore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9245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3DF7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6 to 0.00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0CB7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AA25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3DFF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2 to -0.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2FAB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8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47 to -4.25)</w:t>
            </w:r>
          </w:p>
        </w:tc>
      </w:tr>
      <w:tr w:rsidR="00581675" w14:paraId="10A92969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CA0F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ublic of Moldov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7805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453D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1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03F3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5BCA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2474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4 to -0.6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6348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69 to -3.35)</w:t>
            </w:r>
          </w:p>
        </w:tc>
      </w:tr>
      <w:tr w:rsidR="00581675" w14:paraId="712060CD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64DE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6751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6268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1E87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FA64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4 to 0.00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BA1A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9 to 0.3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4662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 to 1.6)</w:t>
            </w:r>
          </w:p>
        </w:tc>
      </w:tr>
      <w:tr w:rsidR="00581675" w14:paraId="652FB33A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E947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ssian Federatio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2FDD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1 to 0.12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0DBB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14 to 0.15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9548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C3AC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7 to 0.01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78A4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5 to -0.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0C98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7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0.27 to -9.3)</w:t>
            </w:r>
          </w:p>
        </w:tc>
      </w:tr>
      <w:tr w:rsidR="00581675" w14:paraId="5A3AA154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BB5F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00B1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4 to 0.02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7174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92 to 0.90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AE8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2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3F4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67 to 0.37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72BF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2 to 0.3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F598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75 to -2.95)</w:t>
            </w:r>
          </w:p>
        </w:tc>
      </w:tr>
      <w:tr w:rsidR="00581675" w14:paraId="1AA584B7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C0C1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Kitts and Nevis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818B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8AF7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3 to 0.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1699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C802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7 to 0.03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D17C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3 to 2.6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35A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 to 2.55)</w:t>
            </w:r>
          </w:p>
        </w:tc>
      </w:tr>
      <w:tr w:rsidR="00581675" w14:paraId="59F83C8A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11EA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Luc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288B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27BC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1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3C28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AC68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1 to 0.01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05A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 to 1.1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6EB2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1 to 2.29)</w:t>
            </w:r>
          </w:p>
        </w:tc>
      </w:tr>
      <w:tr w:rsidR="00581675" w14:paraId="43EEAF38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7604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Vincent and the Grenadines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4B3E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7267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45 to 0.21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AC8B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3048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87 to 0.31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06B2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9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A4E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8 to 1.62)</w:t>
            </w:r>
          </w:p>
        </w:tc>
      </w:tr>
      <w:tr w:rsidR="00581675" w14:paraId="65964130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4E2D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amo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02B3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71BF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4 to 0.15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8F95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38A2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7 to 0.06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7CF6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9 to 0.0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DCA4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7 to -3.69)</w:t>
            </w:r>
          </w:p>
        </w:tc>
      </w:tr>
      <w:tr w:rsidR="00581675" w14:paraId="0BC7D615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FB32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 Marino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84AB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711C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16A6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B3E2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CC82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1 to 0.6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7FD9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49 to -1.25)</w:t>
            </w:r>
          </w:p>
        </w:tc>
      </w:tr>
      <w:tr w:rsidR="00581675" w14:paraId="7D8F3049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CA9D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o Tome and Princip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C582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88B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17 to 1.15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099D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9DAF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12 to 0.44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303A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8 to 0.8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1405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84 to -3.37)</w:t>
            </w:r>
          </w:p>
        </w:tc>
      </w:tr>
      <w:tr w:rsidR="00581675" w14:paraId="15D42ED6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C4E1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AB3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D42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3 to 0.07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C586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7442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4 to 0.03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E479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5 to 1.5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D20E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51 to -1.59)</w:t>
            </w:r>
          </w:p>
        </w:tc>
      </w:tr>
      <w:tr w:rsidR="00581675" w14:paraId="2CAFDF2A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5975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AD48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 to 0.07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7C0D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63 to 2.26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DDFB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2 to 0.1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CEAC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27 to 2.15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829C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4 to 2.0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70AA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0.48)</w:t>
            </w:r>
          </w:p>
        </w:tc>
      </w:tr>
      <w:tr w:rsidR="00581675" w14:paraId="53F73595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120D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454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05E2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4 to 0.00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A084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CE93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B668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3 to -0.5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82B0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09 to -3.34)</w:t>
            </w:r>
          </w:p>
        </w:tc>
      </w:tr>
      <w:tr w:rsidR="00581675" w14:paraId="77DA585E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F7C0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ychelles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51B4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3BE9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3 to 0.15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2A9B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6115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2 to 0.07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54A5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8 to -0.1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0F95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29 to -1.39)</w:t>
            </w:r>
          </w:p>
        </w:tc>
      </w:tr>
      <w:tr w:rsidR="00581675" w14:paraId="7CA87E6B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CFF3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7BE9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4 to 0.02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6957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83 to 1.78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1F44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1 to 0.08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59BE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09 to 2.04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B427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9 to 3.4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19CC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4 to 1.44)</w:t>
            </w:r>
          </w:p>
        </w:tc>
      </w:tr>
      <w:tr w:rsidR="00581675" w14:paraId="5607FEB3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6C01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F78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4F8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7 to 0.02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E05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810B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50F8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1 to -0.8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23F0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9.38 to -6.83)</w:t>
            </w:r>
          </w:p>
        </w:tc>
      </w:tr>
      <w:tr w:rsidR="00581675" w14:paraId="66F5F7EE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3041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229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8460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7 to 0.01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3789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566C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5F10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6 to -0.6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BC37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25 to -3.01)</w:t>
            </w:r>
          </w:p>
        </w:tc>
      </w:tr>
      <w:tr w:rsidR="00581675" w14:paraId="72136F56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5478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6706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3994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5 to 0.03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D166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1822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DAF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7 to -0.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057C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8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8.84 to -4.76)</w:t>
            </w:r>
          </w:p>
        </w:tc>
      </w:tr>
      <w:tr w:rsidR="00581675" w14:paraId="4B18BA47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3297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lomon Islands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B3B9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AA71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97 to 0.93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9DC6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91F3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78 to 0.88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FDCA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3 to 2.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17BD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5 to 0.15)</w:t>
            </w:r>
          </w:p>
        </w:tc>
      </w:tr>
      <w:tr w:rsidR="00581675" w14:paraId="7BE21FD9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011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omal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9E49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9 to 0.04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42E4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81 to 1.77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0528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5 to 0.12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9EA3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87 to 1.60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C1C0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1 to 3.2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BE16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4 to 0.21)</w:t>
            </w:r>
          </w:p>
        </w:tc>
      </w:tr>
      <w:tr w:rsidR="00581675" w14:paraId="6743DFC3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CD15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742F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49 to 0.22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16B4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7 to 1.15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C6ED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3 to 0.10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3DF0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36 to 0.32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F011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7 to -0.4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A372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56 to -2.68)</w:t>
            </w:r>
          </w:p>
        </w:tc>
      </w:tr>
      <w:tr w:rsidR="00581675" w14:paraId="6D57E7EA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C260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B29B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9 to 0.02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B34A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04 to 0.96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FE43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1 to 0.03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26A3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8 to 0.86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0C8B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5 to 1.5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027E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7 to -0.23)</w:t>
            </w:r>
          </w:p>
        </w:tc>
      </w:tr>
      <w:tr w:rsidR="00581675" w14:paraId="08F317FC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E6C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A5A5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9046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4 to 0.00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B288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FA57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B331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 to -0.6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5204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67 to -3.12)</w:t>
            </w:r>
          </w:p>
        </w:tc>
      </w:tr>
      <w:tr w:rsidR="00581675" w14:paraId="57622E3C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BE52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200E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2 to 0.03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85BC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25 to 0.37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5C94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4 to 0.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209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27 to 0.27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6C1F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3 to 0.1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897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6 to -1.23)</w:t>
            </w:r>
          </w:p>
        </w:tc>
      </w:tr>
      <w:tr w:rsidR="00581675" w14:paraId="13589B14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4A0B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776E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0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930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1 to 0.09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B1B5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4 to 0.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576C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7 to 0.04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9BE4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8 to 0.6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48BE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93 to -2.18)</w:t>
            </w:r>
          </w:p>
        </w:tc>
      </w:tr>
      <w:tr w:rsidR="00581675" w14:paraId="4D886B38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2068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19F6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DAA0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36 to 0.28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1C14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1046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23 to 0.43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3D3E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7 to 2.5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5A93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 to 2.06)</w:t>
            </w:r>
          </w:p>
        </w:tc>
      </w:tr>
      <w:tr w:rsidR="00581675" w14:paraId="425011CD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61E3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1340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62F3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EF53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18EA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A707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5 to -0.5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8555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31 to -2.99)</w:t>
            </w:r>
          </w:p>
        </w:tc>
      </w:tr>
      <w:tr w:rsidR="00581675" w14:paraId="176C22AA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7BBB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937F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3F7E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B6E6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84D4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A469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6 to -0.3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1AFA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5.2 to -2.93)</w:t>
            </w:r>
          </w:p>
        </w:tc>
      </w:tr>
      <w:tr w:rsidR="00581675" w14:paraId="615A8953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A7F7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rian Arab Republic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7E7E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9025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8 to 0.05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2AA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E5C4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8094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9 to -0.6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8ED0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7.78 to -6.63)</w:t>
            </w:r>
          </w:p>
        </w:tc>
      </w:tr>
      <w:tr w:rsidR="00581675" w14:paraId="7241A2DB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3162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iwan (Province of China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6EB8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68DC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9 to 0.02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B0A0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C817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0752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6 to -0.6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BEDE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6.43 to -4.96)</w:t>
            </w:r>
          </w:p>
        </w:tc>
      </w:tr>
      <w:tr w:rsidR="00581675" w14:paraId="186C367C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1AEC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A246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3CB7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 to 0.06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1E06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AF4D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6 to 0.01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0782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8 to -0.4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876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8.13 to -6.58)</w:t>
            </w:r>
          </w:p>
        </w:tc>
      </w:tr>
      <w:tr w:rsidR="00581675" w14:paraId="68107FC0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2E6E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hailand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D3B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68B8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5 to 0.02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3FD6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4 to 0.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C60A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3 to 0.03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E95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2 to 0.65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6CC8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25 to 0.64)</w:t>
            </w:r>
          </w:p>
        </w:tc>
      </w:tr>
      <w:tr w:rsidR="00581675" w14:paraId="44D1287D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D18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EF2C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520A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64 to 0.38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58E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6576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2 to 0.36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4012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5 to 1.7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E17B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73 to -0.43)</w:t>
            </w:r>
          </w:p>
        </w:tc>
      </w:tr>
      <w:tr w:rsidR="00581675" w14:paraId="4C1277EE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B2F2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CF30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8 to 0.03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39FF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39 to 2.03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DAE4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6 to 0.03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5012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07 to 0.91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9800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4 to 0.6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2083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66 to -2.73)</w:t>
            </w:r>
          </w:p>
        </w:tc>
      </w:tr>
      <w:tr w:rsidR="00581675" w14:paraId="60EAC56A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FBDA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kelau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B817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37FB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69 to 0.42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83BA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4F57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8 to 0.21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8DB5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6 to -0.1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3C35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8 to -2.6)</w:t>
            </w:r>
          </w:p>
        </w:tc>
      </w:tr>
      <w:tr w:rsidR="00581675" w14:paraId="4AED87C8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44C4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ng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E2D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D324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69 to 0.30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EE38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7C3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 to 0.21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B43B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5 to 0.2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163C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22 to -1.85)</w:t>
            </w:r>
          </w:p>
        </w:tc>
      </w:tr>
      <w:tr w:rsidR="00581675" w14:paraId="278168AD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EF03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2C27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BA14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6 to 0.02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619C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78EA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1 to 0.12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79E3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65 to 6.0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C804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37 to 7.31)</w:t>
            </w:r>
          </w:p>
        </w:tc>
      </w:tr>
      <w:tr w:rsidR="00581675" w14:paraId="0EB5713A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982A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4FC6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ECA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3 to 0.0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8146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329F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6 to 0.01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E3A0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4 to -0.2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41E9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3 to -3.99)</w:t>
            </w:r>
          </w:p>
        </w:tc>
      </w:tr>
      <w:tr w:rsidR="00581675" w14:paraId="17C2F275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57BA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E81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9 to 0.01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4E70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8 to 0.0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01EB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6E8E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10BD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9 to -0.7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09DD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9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9.97 to -7.88)</w:t>
            </w:r>
          </w:p>
        </w:tc>
      </w:tr>
      <w:tr w:rsidR="00581675" w14:paraId="710B24C2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275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D9D8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11FF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3 to 0.05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4B52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6724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5 to 0.05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A26B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4 to 0.8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B3C0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4 to 0.44)</w:t>
            </w:r>
          </w:p>
        </w:tc>
      </w:tr>
      <w:tr w:rsidR="00581675" w14:paraId="44EB904B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E15D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valu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7F02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40FD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31 to 0.48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0432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D3B2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83 to 0.2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26CE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5 to -0.2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7D24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48 to -3.22)</w:t>
            </w:r>
          </w:p>
        </w:tc>
      </w:tr>
      <w:tr w:rsidR="00581675" w14:paraId="0782063E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B570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7645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9 to 0.04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1368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84 to 0.67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63B7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4 to 0.14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C28A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68 to 0.81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FE82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1 to 4.59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A126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2 to 1.41)</w:t>
            </w:r>
          </w:p>
        </w:tc>
      </w:tr>
      <w:tr w:rsidR="00581675" w14:paraId="2F00BA61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62AC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4CFB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27AA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7 to 0.01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7145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4C4C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E828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3 to -0.61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151E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97 to -3.3)</w:t>
            </w:r>
          </w:p>
        </w:tc>
      </w:tr>
      <w:tr w:rsidR="00581675" w14:paraId="2C48EDEF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AE77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United Arab Emirates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DA97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B757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4 to 0.05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6A01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852D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4 to 0.0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FF79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4 to 0.8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B7AF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6.86 to -5.78)</w:t>
            </w:r>
          </w:p>
        </w:tc>
      </w:tr>
      <w:tr w:rsidR="00581675" w14:paraId="3EA15C21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CB70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5584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5 to 0.00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8C7D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6 to 0.02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6EBA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B452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7C65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4 to -0.7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1297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6.71 to -5.59)</w:t>
            </w:r>
          </w:p>
        </w:tc>
      </w:tr>
      <w:tr w:rsidR="00581675" w14:paraId="0F1DCBF3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82EE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Republic of Tanzan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C811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21 to 0.225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0AD5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28 to 2.33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6AA9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68 to 0.34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C11D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73 to 1.42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63A6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1.3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B699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48 to -0.71)</w:t>
            </w:r>
          </w:p>
        </w:tc>
      </w:tr>
      <w:tr w:rsidR="00581675" w14:paraId="686CA2B4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5EED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States of Americ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76A9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4 to 0.049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20D1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5 to 0.03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BD43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6 to 0.02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9EF3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1 to 0.01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A0C2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4 to -0.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04C5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67 to -2.03)</w:t>
            </w:r>
          </w:p>
        </w:tc>
      </w:tr>
      <w:tr w:rsidR="00581675" w14:paraId="4D6F38A0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AC71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States Virgin Islands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4357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4D37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1 to 0.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1CBD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76E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7 to 0.01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CA72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7 to -0.02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4871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21 to 0.22)</w:t>
            </w:r>
          </w:p>
        </w:tc>
      </w:tr>
      <w:tr w:rsidR="00581675" w14:paraId="680BFA18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C1FA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8099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596B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2 to 0.01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4AE2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A9BD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4 to 0.00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9300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3 to -0.54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3EA3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6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6.49 to -4.8)</w:t>
            </w:r>
          </w:p>
        </w:tc>
      </w:tr>
      <w:tr w:rsidR="00581675" w14:paraId="629C39D5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64F9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7809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DC21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9 to 0.01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583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2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37BB0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6 to 0.0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CDCA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6 to 0.6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940E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24 to 0.36)</w:t>
            </w:r>
          </w:p>
        </w:tc>
      </w:tr>
      <w:tr w:rsidR="00581675" w14:paraId="6B6D5676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37EA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nuatu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E206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D426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9 to 0.22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8DAA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94131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 to 0.18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6A65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6 to 2.46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7C0D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6 to -0.95)</w:t>
            </w:r>
          </w:p>
        </w:tc>
      </w:tr>
      <w:tr w:rsidR="00581675" w14:paraId="627F17E0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AD7C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nezuela (Bolivarian Republic of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5420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260E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9 to 0.01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D5D42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7 to 0.01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F7BC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7 to 0.09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449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9 to 12.1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DE60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41 to 7.47)</w:t>
            </w:r>
          </w:p>
        </w:tc>
      </w:tr>
      <w:tr w:rsidR="00581675" w14:paraId="0DA830CB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3CB16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et Nam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2D53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BABF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7 to 0.01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06FD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1 to 0.0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FF19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2 to 0.00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3D6D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7 to -0.28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DDB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88 to -3.17)</w:t>
            </w:r>
          </w:p>
        </w:tc>
      </w:tr>
      <w:tr w:rsidR="00581675" w14:paraId="3CDD8551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497C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F00A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3 to 0.00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83D2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2 to 0.151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F46D4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08 to 0.024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D134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4 to 0.14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A341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3 to 4.8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DE66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 to 0.42)</w:t>
            </w:r>
          </w:p>
        </w:tc>
      </w:tr>
      <w:tr w:rsidR="00581675" w14:paraId="7817716F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0443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629B5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4 to 0.04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AC6E9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3 to 1.517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DE7C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4 to 0.05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0D4E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04 to 0.69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5143C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1 to 0.7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62C1F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58 to -3.05)</w:t>
            </w:r>
          </w:p>
        </w:tc>
      </w:tr>
      <w:tr w:rsidR="00581675" w14:paraId="6AFC1402" w14:textId="77777777">
        <w:trPr>
          <w:cantSplit/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796CD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Zimbabwe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10A7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 to 0.068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B68D3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1 to 1.576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12838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 to 0.103)</w:t>
            </w:r>
          </w:p>
        </w:tc>
        <w:tc>
          <w:tcPr>
            <w:tcW w:w="182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09D5A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43 to 1.32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1313B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 to 1.13)</w:t>
            </w:r>
          </w:p>
        </w:tc>
        <w:tc>
          <w:tcPr>
            <w:tcW w:w="197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6C5E" w14:textId="77777777" w:rsidR="00581675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9 to 2.6)</w:t>
            </w:r>
          </w:p>
        </w:tc>
      </w:tr>
    </w:tbl>
    <w:p w14:paraId="639883F7" w14:textId="77777777" w:rsidR="008175DB" w:rsidRDefault="008175DB"/>
    <w:sectPr w:rsidR="008175DB" w:rsidSect="00621C01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14785115">
    <w:abstractNumId w:val="1"/>
  </w:num>
  <w:num w:numId="2" w16cid:durableId="1322464627">
    <w:abstractNumId w:val="2"/>
  </w:num>
  <w:num w:numId="3" w16cid:durableId="166218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3B229B"/>
    <w:rsid w:val="004158F9"/>
    <w:rsid w:val="00457CF1"/>
    <w:rsid w:val="00581675"/>
    <w:rsid w:val="00621C01"/>
    <w:rsid w:val="00747CCE"/>
    <w:rsid w:val="007B3E96"/>
    <w:rsid w:val="008175DB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A03E65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8</Pages>
  <Words>4232</Words>
  <Characters>24128</Characters>
  <Application>Microsoft Office Word</Application>
  <DocSecurity>0</DocSecurity>
  <Lines>201</Lines>
  <Paragraphs>5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3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舒飞</cp:lastModifiedBy>
  <cp:revision>11</cp:revision>
  <dcterms:created xsi:type="dcterms:W3CDTF">2017-02-28T11:18:00Z</dcterms:created>
  <dcterms:modified xsi:type="dcterms:W3CDTF">2023-04-22T08:25:00Z</dcterms:modified>
  <cp:category/>
</cp:coreProperties>
</file>